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FF212" w14:textId="2BE726CF" w:rsidR="00067AB1" w:rsidRPr="001B09D4" w:rsidRDefault="00067AB1" w:rsidP="00067AB1">
      <w:pPr>
        <w:rPr>
          <w:rFonts w:ascii="Times New Roman" w:hAnsi="Times New Roman" w:cs="Times New Roman"/>
          <w:sz w:val="24"/>
          <w:szCs w:val="24"/>
        </w:rPr>
      </w:pPr>
      <w:r w:rsidRPr="001B09D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1B09D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3887699"/>
      <w:r w:rsidRPr="001B09D4">
        <w:rPr>
          <w:rFonts w:ascii="Times New Roman" w:hAnsi="Times New Roman" w:cs="Times New Roman"/>
          <w:sz w:val="24"/>
          <w:szCs w:val="24"/>
        </w:rPr>
        <w:t>Spearman’s rho correlations between pre- to post-intervention changes in fluid composite score and pre-intervention values of outcome variables of interest (N = 2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2250"/>
      </w:tblGrid>
      <w:tr w:rsidR="001B09D4" w:rsidRPr="001B09D4" w14:paraId="310EBFE4" w14:textId="77777777" w:rsidTr="00836DA1">
        <w:tc>
          <w:tcPr>
            <w:tcW w:w="2965" w:type="dxa"/>
            <w:shd w:val="clear" w:color="auto" w:fill="auto"/>
          </w:tcPr>
          <w:bookmarkEnd w:id="0"/>
          <w:p w14:paraId="45B6685E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  <w:p w14:paraId="01CEB119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716CC27A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Spearman’s rho</w:t>
            </w:r>
          </w:p>
          <w:p w14:paraId="746DBD94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9D4" w:rsidRPr="001B09D4" w14:paraId="284719E2" w14:textId="77777777" w:rsidTr="00836DA1">
        <w:tc>
          <w:tcPr>
            <w:tcW w:w="2965" w:type="dxa"/>
            <w:shd w:val="clear" w:color="auto" w:fill="auto"/>
          </w:tcPr>
          <w:p w14:paraId="1DE461AD" w14:textId="77777777" w:rsidR="00067AB1" w:rsidRPr="001B09D4" w:rsidRDefault="00067AB1" w:rsidP="00836D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50" w:type="dxa"/>
            <w:shd w:val="clear" w:color="auto" w:fill="auto"/>
          </w:tcPr>
          <w:p w14:paraId="5D83E723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</w:tr>
      <w:tr w:rsidR="001B09D4" w:rsidRPr="001B09D4" w14:paraId="073699CD" w14:textId="77777777" w:rsidTr="00836DA1">
        <w:tc>
          <w:tcPr>
            <w:tcW w:w="2965" w:type="dxa"/>
            <w:shd w:val="clear" w:color="auto" w:fill="auto"/>
          </w:tcPr>
          <w:p w14:paraId="4AB8C9B8" w14:textId="77777777" w:rsidR="00067AB1" w:rsidRPr="001B09D4" w:rsidRDefault="00067AB1" w:rsidP="00836D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IPAQ</w:t>
            </w:r>
          </w:p>
        </w:tc>
        <w:tc>
          <w:tcPr>
            <w:tcW w:w="2250" w:type="dxa"/>
            <w:shd w:val="clear" w:color="auto" w:fill="auto"/>
          </w:tcPr>
          <w:p w14:paraId="2E1F70C9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1B09D4" w:rsidRPr="001B09D4" w14:paraId="14936F25" w14:textId="77777777" w:rsidTr="00836DA1">
        <w:tc>
          <w:tcPr>
            <w:tcW w:w="2965" w:type="dxa"/>
            <w:shd w:val="clear" w:color="auto" w:fill="auto"/>
          </w:tcPr>
          <w:p w14:paraId="54B70B96" w14:textId="77777777" w:rsidR="00067AB1" w:rsidRPr="001B09D4" w:rsidRDefault="00067AB1" w:rsidP="00836D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Body Fat Percentage</w:t>
            </w:r>
          </w:p>
        </w:tc>
        <w:tc>
          <w:tcPr>
            <w:tcW w:w="2250" w:type="dxa"/>
            <w:shd w:val="clear" w:color="auto" w:fill="auto"/>
          </w:tcPr>
          <w:p w14:paraId="0D446997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1B09D4" w:rsidRPr="001B09D4" w14:paraId="305D66C3" w14:textId="77777777" w:rsidTr="00836DA1">
        <w:tc>
          <w:tcPr>
            <w:tcW w:w="2965" w:type="dxa"/>
            <w:shd w:val="clear" w:color="auto" w:fill="auto"/>
          </w:tcPr>
          <w:p w14:paraId="771B9523" w14:textId="77777777" w:rsidR="00067AB1" w:rsidRPr="001B09D4" w:rsidRDefault="00067AB1" w:rsidP="00836D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Lean Body Mass</w:t>
            </w:r>
          </w:p>
        </w:tc>
        <w:tc>
          <w:tcPr>
            <w:tcW w:w="2250" w:type="dxa"/>
            <w:shd w:val="clear" w:color="auto" w:fill="auto"/>
          </w:tcPr>
          <w:p w14:paraId="7835507B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1B09D4" w:rsidRPr="001B09D4" w14:paraId="548496A2" w14:textId="77777777" w:rsidTr="00836DA1">
        <w:tc>
          <w:tcPr>
            <w:tcW w:w="2965" w:type="dxa"/>
            <w:shd w:val="clear" w:color="auto" w:fill="auto"/>
          </w:tcPr>
          <w:p w14:paraId="0A3C05DC" w14:textId="77777777" w:rsidR="00067AB1" w:rsidRPr="001B09D4" w:rsidRDefault="00067AB1" w:rsidP="00836D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Fat Mass</w:t>
            </w:r>
          </w:p>
        </w:tc>
        <w:tc>
          <w:tcPr>
            <w:tcW w:w="2250" w:type="dxa"/>
            <w:shd w:val="clear" w:color="auto" w:fill="auto"/>
          </w:tcPr>
          <w:p w14:paraId="3BB9732F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1B09D4" w:rsidRPr="001B09D4" w14:paraId="24486DA9" w14:textId="77777777" w:rsidTr="00836DA1">
        <w:tc>
          <w:tcPr>
            <w:tcW w:w="2965" w:type="dxa"/>
            <w:shd w:val="clear" w:color="auto" w:fill="auto"/>
          </w:tcPr>
          <w:p w14:paraId="7D93A668" w14:textId="77777777" w:rsidR="00067AB1" w:rsidRPr="001B09D4" w:rsidRDefault="00067AB1" w:rsidP="00836D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2250" w:type="dxa"/>
            <w:shd w:val="clear" w:color="auto" w:fill="auto"/>
          </w:tcPr>
          <w:p w14:paraId="2463D0A7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</w:tr>
      <w:tr w:rsidR="001B09D4" w:rsidRPr="001B09D4" w14:paraId="794F166E" w14:textId="77777777" w:rsidTr="00836DA1">
        <w:tc>
          <w:tcPr>
            <w:tcW w:w="2965" w:type="dxa"/>
            <w:shd w:val="clear" w:color="auto" w:fill="auto"/>
          </w:tcPr>
          <w:p w14:paraId="09A3C1D1" w14:textId="77777777" w:rsidR="00067AB1" w:rsidRPr="001B09D4" w:rsidRDefault="00067AB1" w:rsidP="00836D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2250" w:type="dxa"/>
            <w:shd w:val="clear" w:color="auto" w:fill="auto"/>
          </w:tcPr>
          <w:p w14:paraId="6A4F2519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1B09D4" w:rsidRPr="001B09D4" w14:paraId="58C7FEF1" w14:textId="77777777" w:rsidTr="00836DA1">
        <w:tc>
          <w:tcPr>
            <w:tcW w:w="2965" w:type="dxa"/>
            <w:shd w:val="clear" w:color="auto" w:fill="auto"/>
          </w:tcPr>
          <w:p w14:paraId="6A1C7ECE" w14:textId="77777777" w:rsidR="00067AB1" w:rsidRPr="001B09D4" w:rsidRDefault="00067AB1" w:rsidP="00836D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 xml:space="preserve">Heart Rate </w:t>
            </w:r>
          </w:p>
        </w:tc>
        <w:tc>
          <w:tcPr>
            <w:tcW w:w="2250" w:type="dxa"/>
            <w:shd w:val="clear" w:color="auto" w:fill="auto"/>
          </w:tcPr>
          <w:p w14:paraId="6239A6FC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1B09D4" w:rsidRPr="001B09D4" w14:paraId="4560F175" w14:textId="77777777" w:rsidTr="00836DA1">
        <w:tc>
          <w:tcPr>
            <w:tcW w:w="2965" w:type="dxa"/>
            <w:shd w:val="clear" w:color="auto" w:fill="auto"/>
          </w:tcPr>
          <w:p w14:paraId="0B8C44E3" w14:textId="77777777" w:rsidR="00067AB1" w:rsidRPr="001B09D4" w:rsidRDefault="00067AB1" w:rsidP="00836D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Total Body Strength</w:t>
            </w:r>
          </w:p>
        </w:tc>
        <w:tc>
          <w:tcPr>
            <w:tcW w:w="2250" w:type="dxa"/>
            <w:shd w:val="clear" w:color="auto" w:fill="auto"/>
          </w:tcPr>
          <w:p w14:paraId="1F3B6A12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1B09D4" w:rsidRPr="001B09D4" w14:paraId="71305D39" w14:textId="77777777" w:rsidTr="00836DA1">
        <w:tc>
          <w:tcPr>
            <w:tcW w:w="2965" w:type="dxa"/>
            <w:shd w:val="clear" w:color="auto" w:fill="auto"/>
          </w:tcPr>
          <w:p w14:paraId="331BE2D5" w14:textId="77777777" w:rsidR="00067AB1" w:rsidRPr="001B09D4" w:rsidRDefault="00067AB1" w:rsidP="00836DA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Cs w:val="24"/>
              </w:rPr>
            </w:pPr>
            <w:r w:rsidRPr="001B09D4">
              <w:rPr>
                <w:szCs w:val="24"/>
              </w:rPr>
              <w:t>Lower Body</w:t>
            </w:r>
          </w:p>
        </w:tc>
        <w:tc>
          <w:tcPr>
            <w:tcW w:w="2250" w:type="dxa"/>
            <w:shd w:val="clear" w:color="auto" w:fill="auto"/>
          </w:tcPr>
          <w:p w14:paraId="4FD9CA3D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1B09D4" w:rsidRPr="001B09D4" w14:paraId="7D1A63F7" w14:textId="77777777" w:rsidTr="00836DA1">
        <w:tc>
          <w:tcPr>
            <w:tcW w:w="2965" w:type="dxa"/>
            <w:shd w:val="clear" w:color="auto" w:fill="auto"/>
          </w:tcPr>
          <w:p w14:paraId="67755674" w14:textId="77777777" w:rsidR="00067AB1" w:rsidRPr="001B09D4" w:rsidRDefault="00067AB1" w:rsidP="00836DA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Cs w:val="24"/>
              </w:rPr>
            </w:pPr>
            <w:r w:rsidRPr="001B09D4">
              <w:rPr>
                <w:szCs w:val="24"/>
              </w:rPr>
              <w:t>Upper Body</w:t>
            </w:r>
          </w:p>
        </w:tc>
        <w:tc>
          <w:tcPr>
            <w:tcW w:w="2250" w:type="dxa"/>
            <w:shd w:val="clear" w:color="auto" w:fill="auto"/>
          </w:tcPr>
          <w:p w14:paraId="1B829EFF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1B09D4" w:rsidRPr="001B09D4" w14:paraId="243059D9" w14:textId="77777777" w:rsidTr="00836DA1">
        <w:tc>
          <w:tcPr>
            <w:tcW w:w="2965" w:type="dxa"/>
            <w:shd w:val="clear" w:color="auto" w:fill="auto"/>
          </w:tcPr>
          <w:p w14:paraId="7879F7EF" w14:textId="77777777" w:rsidR="00067AB1" w:rsidRPr="001B09D4" w:rsidRDefault="00067AB1" w:rsidP="00836D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Margaria</w:t>
            </w:r>
            <w:proofErr w:type="spellEnd"/>
            <w:r w:rsidRPr="001B09D4">
              <w:rPr>
                <w:rFonts w:ascii="Times New Roman" w:hAnsi="Times New Roman" w:cs="Times New Roman"/>
                <w:sz w:val="24"/>
                <w:szCs w:val="24"/>
              </w:rPr>
              <w:t xml:space="preserve"> Power</w:t>
            </w:r>
          </w:p>
        </w:tc>
        <w:tc>
          <w:tcPr>
            <w:tcW w:w="2250" w:type="dxa"/>
            <w:shd w:val="clear" w:color="auto" w:fill="auto"/>
          </w:tcPr>
          <w:p w14:paraId="7A2979BE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1B09D4" w:rsidRPr="001B09D4" w14:paraId="603BE59F" w14:textId="77777777" w:rsidTr="00836DA1">
        <w:tc>
          <w:tcPr>
            <w:tcW w:w="2965" w:type="dxa"/>
            <w:shd w:val="clear" w:color="auto" w:fill="auto"/>
          </w:tcPr>
          <w:p w14:paraId="6DF39BFE" w14:textId="77777777" w:rsidR="00067AB1" w:rsidRPr="001B09D4" w:rsidRDefault="00067AB1" w:rsidP="00836D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Timed Up and Go</w:t>
            </w:r>
          </w:p>
        </w:tc>
        <w:tc>
          <w:tcPr>
            <w:tcW w:w="2250" w:type="dxa"/>
            <w:shd w:val="clear" w:color="auto" w:fill="auto"/>
          </w:tcPr>
          <w:p w14:paraId="35B44806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1B09D4" w:rsidRPr="001B09D4" w14:paraId="1331A54A" w14:textId="77777777" w:rsidTr="00836DA1">
        <w:tc>
          <w:tcPr>
            <w:tcW w:w="2965" w:type="dxa"/>
            <w:shd w:val="clear" w:color="auto" w:fill="auto"/>
          </w:tcPr>
          <w:p w14:paraId="74E4DDA0" w14:textId="77777777" w:rsidR="00067AB1" w:rsidRPr="001B09D4" w:rsidRDefault="00067AB1" w:rsidP="00836D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Y-Balance</w:t>
            </w:r>
            <w:r w:rsidRPr="001B0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50" w:type="dxa"/>
            <w:shd w:val="clear" w:color="auto" w:fill="auto"/>
          </w:tcPr>
          <w:p w14:paraId="0B172D4D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1B09D4" w:rsidRPr="001B09D4" w14:paraId="657E0C11" w14:textId="77777777" w:rsidTr="00836DA1">
        <w:tc>
          <w:tcPr>
            <w:tcW w:w="2965" w:type="dxa"/>
            <w:shd w:val="clear" w:color="auto" w:fill="auto"/>
          </w:tcPr>
          <w:p w14:paraId="729EB1D7" w14:textId="77777777" w:rsidR="00067AB1" w:rsidRPr="001B09D4" w:rsidRDefault="00067AB1" w:rsidP="00836D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Habitual Gait Speed</w:t>
            </w:r>
          </w:p>
        </w:tc>
        <w:tc>
          <w:tcPr>
            <w:tcW w:w="2250" w:type="dxa"/>
            <w:shd w:val="clear" w:color="auto" w:fill="auto"/>
          </w:tcPr>
          <w:p w14:paraId="4D197A85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1B09D4" w:rsidRPr="001B09D4" w14:paraId="59001843" w14:textId="77777777" w:rsidTr="00836DA1">
        <w:tc>
          <w:tcPr>
            <w:tcW w:w="2965" w:type="dxa"/>
            <w:shd w:val="clear" w:color="auto" w:fill="auto"/>
          </w:tcPr>
          <w:p w14:paraId="2FA1DA85" w14:textId="77777777" w:rsidR="00067AB1" w:rsidRPr="001B09D4" w:rsidRDefault="00067AB1" w:rsidP="00836D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PSQI Score</w:t>
            </w:r>
          </w:p>
        </w:tc>
        <w:tc>
          <w:tcPr>
            <w:tcW w:w="2250" w:type="dxa"/>
            <w:shd w:val="clear" w:color="auto" w:fill="auto"/>
          </w:tcPr>
          <w:p w14:paraId="6F48DAD5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</w:tr>
      <w:tr w:rsidR="001B09D4" w:rsidRPr="001B09D4" w14:paraId="1DEEF944" w14:textId="77777777" w:rsidTr="00836DA1">
        <w:tc>
          <w:tcPr>
            <w:tcW w:w="2965" w:type="dxa"/>
            <w:shd w:val="clear" w:color="auto" w:fill="auto"/>
          </w:tcPr>
          <w:p w14:paraId="73AF97FB" w14:textId="77777777" w:rsidR="00067AB1" w:rsidRPr="001B09D4" w:rsidRDefault="00067AB1" w:rsidP="00836DA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ISEL Score</w:t>
            </w:r>
          </w:p>
        </w:tc>
        <w:tc>
          <w:tcPr>
            <w:tcW w:w="2250" w:type="dxa"/>
            <w:shd w:val="clear" w:color="auto" w:fill="auto"/>
          </w:tcPr>
          <w:p w14:paraId="326669A0" w14:textId="77777777" w:rsidR="00067AB1" w:rsidRPr="001B09D4" w:rsidRDefault="00067AB1" w:rsidP="00836DA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D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14:paraId="73DD6CE2" w14:textId="77777777" w:rsidR="00067AB1" w:rsidRPr="001B09D4" w:rsidRDefault="00067AB1" w:rsidP="00067AB1">
      <w:pPr>
        <w:contextualSpacing/>
        <w:rPr>
          <w:rFonts w:ascii="Times New Roman" w:hAnsi="Times New Roman" w:cs="Times New Roman"/>
          <w:sz w:val="24"/>
          <w:szCs w:val="24"/>
        </w:rPr>
      </w:pPr>
      <w:r w:rsidRPr="001B09D4">
        <w:rPr>
          <w:rFonts w:ascii="Times New Roman" w:hAnsi="Times New Roman" w:cs="Times New Roman"/>
          <w:sz w:val="24"/>
          <w:szCs w:val="24"/>
        </w:rPr>
        <w:t xml:space="preserve">These correlation analyses were used to explore factors that may influence fluid cognitive enhancement after RT. Raw pre- to post-intervention changes in fluid cognition composite score were compared to the single time point of pre-intervention values. For example, the negative spearman’s rho for IPAQ suggests that lower IPAQ responses (lower physical activity levels) at pre-intervention were associated with greater improvements in fluid cognition composite score from pre- to post-intervention. </w:t>
      </w:r>
    </w:p>
    <w:p w14:paraId="10A70960" w14:textId="77777777" w:rsidR="00067AB1" w:rsidRPr="001B09D4" w:rsidRDefault="00067AB1" w:rsidP="00067AB1">
      <w:pPr>
        <w:contextualSpacing/>
        <w:rPr>
          <w:rFonts w:ascii="Times New Roman" w:hAnsi="Times New Roman" w:cs="Times New Roman"/>
          <w:sz w:val="24"/>
          <w:szCs w:val="24"/>
        </w:rPr>
      </w:pPr>
      <w:r w:rsidRPr="001B09D4">
        <w:rPr>
          <w:rFonts w:ascii="Times New Roman" w:hAnsi="Times New Roman" w:cs="Times New Roman"/>
          <w:sz w:val="24"/>
          <w:szCs w:val="24"/>
        </w:rPr>
        <w:t>IPAQ = International Physical Activity Questionnaire.</w:t>
      </w:r>
    </w:p>
    <w:p w14:paraId="731F514F" w14:textId="77777777" w:rsidR="00067AB1" w:rsidRPr="001B09D4" w:rsidRDefault="00067AB1" w:rsidP="00067AB1">
      <w:pPr>
        <w:contextualSpacing/>
        <w:rPr>
          <w:rFonts w:ascii="Times New Roman" w:hAnsi="Times New Roman" w:cs="Times New Roman"/>
          <w:sz w:val="24"/>
          <w:szCs w:val="24"/>
        </w:rPr>
      </w:pPr>
      <w:r w:rsidRPr="001B09D4">
        <w:rPr>
          <w:rFonts w:ascii="Times New Roman" w:hAnsi="Times New Roman" w:cs="Times New Roman"/>
          <w:sz w:val="24"/>
          <w:szCs w:val="24"/>
        </w:rPr>
        <w:t>PSQI = Pittsburgh Sleep Quality Index. Lower scores indicate better sleep quality, scores ≥ 5 are classified as clinically poor sleep quality.</w:t>
      </w:r>
    </w:p>
    <w:p w14:paraId="137F2EB3" w14:textId="77777777" w:rsidR="00067AB1" w:rsidRPr="001B09D4" w:rsidRDefault="00067AB1" w:rsidP="00067AB1">
      <w:pPr>
        <w:contextualSpacing/>
        <w:rPr>
          <w:rFonts w:ascii="Times New Roman" w:hAnsi="Times New Roman" w:cs="Times New Roman"/>
          <w:sz w:val="24"/>
          <w:szCs w:val="24"/>
        </w:rPr>
      </w:pPr>
      <w:r w:rsidRPr="001B09D4">
        <w:rPr>
          <w:rFonts w:ascii="Times New Roman" w:hAnsi="Times New Roman" w:cs="Times New Roman"/>
          <w:sz w:val="24"/>
          <w:szCs w:val="24"/>
        </w:rPr>
        <w:t xml:space="preserve">ISEL = International Support Evaluation List. Higher scores indicate greater social support, up to a maximum of 16. </w:t>
      </w:r>
    </w:p>
    <w:p w14:paraId="62567D59" w14:textId="7E60E669" w:rsidR="009D30BC" w:rsidRPr="001B09D4" w:rsidRDefault="00067AB1">
      <w:pPr>
        <w:contextualSpacing/>
        <w:rPr>
          <w:rFonts w:ascii="Times New Roman" w:hAnsi="Times New Roman" w:cs="Times New Roman"/>
          <w:sz w:val="24"/>
          <w:szCs w:val="24"/>
        </w:rPr>
      </w:pPr>
      <w:r w:rsidRPr="001B09D4">
        <w:rPr>
          <w:rFonts w:ascii="Times New Roman" w:hAnsi="Times New Roman" w:cs="Times New Roman"/>
          <w:sz w:val="24"/>
          <w:szCs w:val="24"/>
        </w:rPr>
        <w:t># Four participants were not able to perform all six reach directions at baseline and/or pre-intervention, so their data were excluded from analyses (N = 16).</w:t>
      </w:r>
    </w:p>
    <w:sectPr w:rsidR="009D30BC" w:rsidRPr="001B0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8D3280"/>
    <w:multiLevelType w:val="hybridMultilevel"/>
    <w:tmpl w:val="77904F9C"/>
    <w:lvl w:ilvl="0" w:tplc="CC1623D2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AB1"/>
    <w:rsid w:val="00067AB1"/>
    <w:rsid w:val="001B09D4"/>
    <w:rsid w:val="009D3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3E9F7"/>
  <w15:chartTrackingRefBased/>
  <w15:docId w15:val="{3837C44B-89F0-49E0-B061-89A3DBFD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AB1"/>
    <w:pPr>
      <w:spacing w:after="200" w:line="276" w:lineRule="auto"/>
      <w:ind w:left="720"/>
      <w:contextualSpacing/>
    </w:pPr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acaulay</dc:creator>
  <cp:keywords/>
  <dc:description/>
  <cp:lastModifiedBy>Timothy Macaulay</cp:lastModifiedBy>
  <cp:revision>2</cp:revision>
  <dcterms:created xsi:type="dcterms:W3CDTF">2021-06-06T21:01:00Z</dcterms:created>
  <dcterms:modified xsi:type="dcterms:W3CDTF">2021-06-09T01:08:00Z</dcterms:modified>
</cp:coreProperties>
</file>